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12438" w14:textId="6D1D7313" w:rsidR="00A927B5" w:rsidRDefault="00C167F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upplementary table</w:t>
      </w:r>
    </w:p>
    <w:tbl>
      <w:tblPr>
        <w:tblW w:w="7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5360"/>
      </w:tblGrid>
      <w:tr w:rsidR="00C167F3" w:rsidRPr="00C167F3" w14:paraId="33BA8AF3" w14:textId="77777777" w:rsidTr="00C167F3">
        <w:trPr>
          <w:trHeight w:val="4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C500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7DF2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Oligonucleotide sequence (5'</w:t>
            </w:r>
            <w:r w:rsidRPr="00C167F3">
              <w:rPr>
                <w:rFonts w:ascii="Yu Gothic" w:eastAsia="Yu Gothic" w:hAnsi="Yu Gothic" w:cs="ＭＳ Ｐゴシック" w:hint="eastAsia"/>
                <w:color w:val="000000"/>
                <w:kern w:val="0"/>
                <w:sz w:val="18"/>
                <w:szCs w:val="18"/>
              </w:rPr>
              <w:t>→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3')</w:t>
            </w:r>
          </w:p>
        </w:tc>
      </w:tr>
      <w:tr w:rsidR="00C167F3" w:rsidRPr="00C167F3" w14:paraId="67DD30B9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648C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B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014A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TGCTAAGGATGGGCAAGCT</w:t>
            </w:r>
          </w:p>
        </w:tc>
      </w:tr>
      <w:tr w:rsidR="00C167F3" w:rsidRPr="00C167F3" w14:paraId="015609BF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15EE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B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1471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GGCCTCCCTTTTCTTCTCC</w:t>
            </w:r>
          </w:p>
        </w:tc>
      </w:tr>
      <w:tr w:rsidR="00C167F3" w:rsidRPr="00C167F3" w14:paraId="5C547F00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9DEE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A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A07B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TGGAGCTTCAGAGAGTGGACCTACAGA</w:t>
            </w:r>
          </w:p>
        </w:tc>
      </w:tr>
      <w:tr w:rsidR="00C167F3" w:rsidRPr="00C167F3" w14:paraId="615BF30C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078E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A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A348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GAGATGGCGGCACAGAGACACA</w:t>
            </w:r>
          </w:p>
        </w:tc>
      </w:tr>
      <w:tr w:rsidR="00C167F3" w:rsidRPr="00C167F3" w14:paraId="16ED4BAC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F0CC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C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88FE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CCGACGACCTGGGCATCGGTGACC</w:t>
            </w:r>
          </w:p>
        </w:tc>
      </w:tr>
      <w:tr w:rsidR="00C167F3" w:rsidRPr="00C167F3" w14:paraId="1F3A8CBB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BF55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C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DC0C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AGCCCCGACGACGCCGTGAACAG</w:t>
            </w:r>
          </w:p>
        </w:tc>
      </w:tr>
      <w:tr w:rsidR="00C167F3" w:rsidRPr="00C167F3" w14:paraId="27D00FCC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A9A4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D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CBE6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AATATCCTACTGATCATGGCGGATGAT</w:t>
            </w:r>
          </w:p>
        </w:tc>
      </w:tr>
      <w:tr w:rsidR="00C167F3" w:rsidRPr="00C167F3" w14:paraId="4EE8F406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C565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D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AE0C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GTTTCGTTCTCAGGTAGTCCACC</w:t>
            </w:r>
          </w:p>
        </w:tc>
      </w:tr>
      <w:tr w:rsidR="00C167F3" w:rsidRPr="00C167F3" w14:paraId="35DC6AF8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7926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E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8104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ACGACCTGGGCATCGGGGATGTCGGC</w:t>
            </w:r>
          </w:p>
        </w:tc>
      </w:tr>
      <w:tr w:rsidR="00C167F3" w:rsidRPr="00C167F3" w14:paraId="386C5724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70F3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E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17B4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GCAGGAAGGCCCGTGACGTAGCCTTG</w:t>
            </w:r>
          </w:p>
        </w:tc>
      </w:tr>
      <w:tr w:rsidR="00C167F3" w:rsidRPr="00C167F3" w14:paraId="4A12B35A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D892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G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205F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GAGCAAACTGGGCAGAAACAAAGGACAC</w:t>
            </w:r>
          </w:p>
        </w:tc>
      </w:tr>
      <w:tr w:rsidR="00C167F3" w:rsidRPr="00C167F3" w14:paraId="6742933F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718A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G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9FE9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TCTGCCAAGGTGGTCTCGTTGACTGG</w:t>
            </w:r>
          </w:p>
        </w:tc>
      </w:tr>
      <w:tr w:rsidR="00C167F3" w:rsidRPr="00C167F3" w14:paraId="5553F0DB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BD6B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H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6A12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AGCACCCCTAATATTGACCGCCTGGCCAGC</w:t>
            </w:r>
          </w:p>
        </w:tc>
      </w:tr>
      <w:tr w:rsidR="00C167F3" w:rsidRPr="00C167F3" w14:paraId="649C23B4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F181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H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A393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TTCACATCGGAGGAGGACGCCAT</w:t>
            </w:r>
          </w:p>
        </w:tc>
      </w:tr>
      <w:tr w:rsidR="00C167F3" w:rsidRPr="00C167F3" w14:paraId="1BE013D6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A068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I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A4D3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TGGGATACCATGGCTCGGATATCGAGAC</w:t>
            </w:r>
          </w:p>
        </w:tc>
      </w:tr>
      <w:tr w:rsidR="00C167F3" w:rsidRPr="00C167F3" w14:paraId="62609E01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C2C5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I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EB17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GGCTGCCGTGGGCGGATAATGGA</w:t>
            </w:r>
          </w:p>
        </w:tc>
      </w:tr>
      <w:tr w:rsidR="00C167F3" w:rsidRPr="00C167F3" w14:paraId="758E7FE3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8599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J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1460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CTGATGATCAGGGATTTAGAGATGTG</w:t>
            </w:r>
          </w:p>
        </w:tc>
      </w:tr>
      <w:tr w:rsidR="00C167F3" w:rsidRPr="00C167F3" w14:paraId="7D1524E3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1F92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ARSJ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2AD6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TTCTGAGGTAGGGTTGCATTGTC</w:t>
            </w:r>
          </w:p>
        </w:tc>
      </w:tr>
      <w:tr w:rsidR="00C167F3" w:rsidRPr="00C167F3" w14:paraId="6273EFBB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0DCE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GALNS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5CB2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AACTCGTGGAAGCTGCCAGGGTTTGG</w:t>
            </w:r>
          </w:p>
        </w:tc>
      </w:tr>
      <w:tr w:rsidR="00C167F3" w:rsidRPr="00C167F3" w14:paraId="4A31289E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B553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GALNS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E334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AGTGTGGCAGTTCTAGGAGACAGAC</w:t>
            </w:r>
          </w:p>
        </w:tc>
      </w:tr>
      <w:tr w:rsidR="00C167F3" w:rsidRPr="00C167F3" w14:paraId="7D33C120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105C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SGSH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86E4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TGTATACAACAACACTGCCATCGCC</w:t>
            </w:r>
          </w:p>
        </w:tc>
      </w:tr>
      <w:tr w:rsidR="00C167F3" w:rsidRPr="00C167F3" w14:paraId="6F41A7F1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E2D5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SGSH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E91D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TGTCAAAAGAGTTGAAGTGATGCAC</w:t>
            </w:r>
          </w:p>
        </w:tc>
      </w:tr>
      <w:tr w:rsidR="00C167F3" w:rsidRPr="00C167F3" w14:paraId="4F29FFFE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C169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GNS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B289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ACGCCACTGAAGAAAACCAAGGCCCT</w:t>
            </w:r>
          </w:p>
        </w:tc>
      </w:tr>
      <w:tr w:rsidR="00C167F3" w:rsidRPr="00C167F3" w14:paraId="1D70C638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A564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GNS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B94D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TGTACGGCTCCTGGATCTTCTGCCA</w:t>
            </w:r>
          </w:p>
        </w:tc>
      </w:tr>
      <w:tr w:rsidR="00C167F3" w:rsidRPr="00C167F3" w14:paraId="511EFC6E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26F1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IDS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A1CD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TGGGCTGTTATGGAGACAAGCTAGT</w:t>
            </w:r>
          </w:p>
        </w:tc>
      </w:tr>
      <w:tr w:rsidR="00C167F3" w:rsidRPr="00C167F3" w14:paraId="4F901511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E253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IDS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663D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ATACAGGCGGGGGATGGTGGAAAA</w:t>
            </w:r>
          </w:p>
        </w:tc>
      </w:tr>
      <w:tr w:rsidR="00C167F3" w:rsidRPr="00C167F3" w14:paraId="606F6022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FE05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SULF1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05A5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TGGAGCTGGGTTCCCTGCAAGTCATGA</w:t>
            </w:r>
          </w:p>
        </w:tc>
      </w:tr>
      <w:tr w:rsidR="00C167F3" w:rsidRPr="00C167F3" w14:paraId="637306EF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E659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SULF1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B0AF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GCCACGAGGGAGACGAGCAGTTCTC</w:t>
            </w:r>
          </w:p>
        </w:tc>
      </w:tr>
      <w:tr w:rsidR="00C167F3" w:rsidRPr="00C167F3" w14:paraId="0577D634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E51A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SULF2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EDF6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ACGGATGACCAGGATGTGGAGCTGGGC</w:t>
            </w:r>
          </w:p>
        </w:tc>
      </w:tr>
      <w:tr w:rsidR="00C167F3" w:rsidRPr="00C167F3" w14:paraId="2BB5C4DC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4894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SULF2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3EBD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CTGCCAGGAGGGCGAGGAACAATT</w:t>
            </w:r>
          </w:p>
        </w:tc>
      </w:tr>
      <w:tr w:rsidR="00C167F3" w:rsidRPr="00C167F3" w14:paraId="6BB679ED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EA7C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TSULF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8A97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TTCAACCAGGAAGTCAGGTAGTAAAACT</w:t>
            </w:r>
          </w:p>
        </w:tc>
      </w:tr>
      <w:tr w:rsidR="00C167F3" w:rsidRPr="00C167F3" w14:paraId="2303552A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6658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i/>
                <w:iCs/>
                <w:color w:val="000000"/>
                <w:kern w:val="0"/>
                <w:sz w:val="18"/>
                <w:szCs w:val="18"/>
              </w:rPr>
              <w:t>TSULF</w:t>
            </w: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2871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CAGACCCTTAAAATTATTCCAAGA</w:t>
            </w:r>
          </w:p>
        </w:tc>
      </w:tr>
      <w:tr w:rsidR="00C167F3" w:rsidRPr="00C167F3" w14:paraId="3459CB9D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E521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hr</w:t>
            </w:r>
            <w:proofErr w:type="spellEnd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11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F7A9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CACAGCATTGGGTGACCTAGCTGG</w:t>
            </w:r>
          </w:p>
        </w:tc>
      </w:tr>
      <w:tr w:rsidR="00C167F3" w:rsidRPr="00C167F3" w14:paraId="66F1F763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08DE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hr</w:t>
            </w:r>
            <w:proofErr w:type="spellEnd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11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2DC0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GATGTTTGCAAACTGGTGAAGAGAG</w:t>
            </w:r>
          </w:p>
        </w:tc>
      </w:tr>
      <w:tr w:rsidR="00C167F3" w:rsidRPr="00C167F3" w14:paraId="26CD0B62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8C98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hr</w:t>
            </w:r>
            <w:proofErr w:type="spellEnd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14-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982E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AGTTATTTGCCATATAAGTAAACAA</w:t>
            </w:r>
          </w:p>
        </w:tc>
      </w:tr>
      <w:tr w:rsidR="00C167F3" w:rsidRPr="00C167F3" w14:paraId="1FE24CBA" w14:textId="77777777" w:rsidTr="00C167F3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6CF2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Chr</w:t>
            </w:r>
            <w:proofErr w:type="spellEnd"/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14-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3830" w14:textId="77777777" w:rsidR="00C167F3" w:rsidRPr="00C167F3" w:rsidRDefault="00C167F3" w:rsidP="00C167F3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C167F3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GTACTGAGGTTGGCCTGAAATGAA</w:t>
            </w:r>
          </w:p>
        </w:tc>
      </w:tr>
    </w:tbl>
    <w:p w14:paraId="1DD49CCF" w14:textId="77777777" w:rsidR="00C167F3" w:rsidRPr="00C167F3" w:rsidRDefault="00C167F3">
      <w:pPr>
        <w:rPr>
          <w:rFonts w:ascii="Times New Roman" w:hAnsi="Times New Roman" w:cs="Times New Roman"/>
          <w:sz w:val="22"/>
          <w:szCs w:val="22"/>
        </w:rPr>
      </w:pPr>
    </w:p>
    <w:sectPr w:rsidR="00C167F3" w:rsidRPr="00C167F3" w:rsidSect="00AA49B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F3"/>
    <w:rsid w:val="0002575C"/>
    <w:rsid w:val="00041666"/>
    <w:rsid w:val="00153EB7"/>
    <w:rsid w:val="001900BA"/>
    <w:rsid w:val="001B2A96"/>
    <w:rsid w:val="00255C33"/>
    <w:rsid w:val="002C6665"/>
    <w:rsid w:val="002E2B7B"/>
    <w:rsid w:val="00351AEF"/>
    <w:rsid w:val="003B31C0"/>
    <w:rsid w:val="00515554"/>
    <w:rsid w:val="00557EFA"/>
    <w:rsid w:val="005A0099"/>
    <w:rsid w:val="00650C63"/>
    <w:rsid w:val="006E4131"/>
    <w:rsid w:val="00705E11"/>
    <w:rsid w:val="00912B75"/>
    <w:rsid w:val="00914A3F"/>
    <w:rsid w:val="0098703E"/>
    <w:rsid w:val="00A33281"/>
    <w:rsid w:val="00A4005E"/>
    <w:rsid w:val="00A927B5"/>
    <w:rsid w:val="00A94824"/>
    <w:rsid w:val="00AA49B3"/>
    <w:rsid w:val="00AE38CA"/>
    <w:rsid w:val="00B0634A"/>
    <w:rsid w:val="00B15835"/>
    <w:rsid w:val="00C167F3"/>
    <w:rsid w:val="00CE7D0F"/>
    <w:rsid w:val="00D349BA"/>
    <w:rsid w:val="00E86191"/>
    <w:rsid w:val="00F03CF0"/>
    <w:rsid w:val="00F04860"/>
    <w:rsid w:val="00F535B4"/>
    <w:rsid w:val="00F914F7"/>
    <w:rsid w:val="00FD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C34A9"/>
  <w15:chartTrackingRefBased/>
  <w15:docId w15:val="{8B7977D9-8DE1-E64C-A633-AC4137AC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22-08-01T03:18:00Z</dcterms:created>
  <dcterms:modified xsi:type="dcterms:W3CDTF">2022-08-01T03:20:00Z</dcterms:modified>
</cp:coreProperties>
</file>